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742" w:rsidRPr="00EF2742" w:rsidRDefault="00EF2742" w:rsidP="00EF274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proofErr w:type="spellEnd"/>
      <w:r w:rsidR="009D1EDA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14855">
        <w:rPr>
          <w:rFonts w:ascii="Times New Roman" w:hAnsi="Times New Roman" w:cs="Times New Roman"/>
          <w:b/>
          <w:sz w:val="24"/>
          <w:szCs w:val="24"/>
        </w:rPr>
        <w:t xml:space="preserve">Pathways that are only significantly enriched in </w:t>
      </w:r>
      <w:proofErr w:type="spellStart"/>
      <w:r w:rsidRPr="00F14855">
        <w:rPr>
          <w:rFonts w:ascii="Times New Roman" w:hAnsi="Times New Roman" w:cs="Times New Roman"/>
          <w:b/>
          <w:sz w:val="24"/>
          <w:szCs w:val="24"/>
        </w:rPr>
        <w:t>Rongcahng</w:t>
      </w:r>
      <w:proofErr w:type="spellEnd"/>
      <w:r w:rsidRPr="00F14855">
        <w:rPr>
          <w:rFonts w:ascii="Times New Roman" w:hAnsi="Times New Roman" w:cs="Times New Roman"/>
          <w:b/>
          <w:sz w:val="24"/>
          <w:szCs w:val="24"/>
        </w:rPr>
        <w:t xml:space="preserve"> pig tissue modules.</w:t>
      </w:r>
      <w:bookmarkStart w:id="0" w:name="_GoBack"/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"/>
        <w:gridCol w:w="2042"/>
        <w:gridCol w:w="1313"/>
        <w:gridCol w:w="5061"/>
        <w:gridCol w:w="1352"/>
        <w:gridCol w:w="1150"/>
      </w:tblGrid>
      <w:tr w:rsidR="00A84BD9" w:rsidRPr="00FF4B2A" w:rsidTr="006320A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GO/</w:t>
            </w:r>
            <w:proofErr w:type="spellStart"/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KEG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Tr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D9" w:rsidRPr="00FF4B2A" w:rsidRDefault="00A84BD9" w:rsidP="004C18A1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b/>
                <w:szCs w:val="21"/>
              </w:rPr>
              <w:t>Benjamini</w:t>
            </w:r>
            <w:proofErr w:type="spellEnd"/>
          </w:p>
        </w:tc>
      </w:tr>
      <w:tr w:rsidR="00830792" w:rsidRPr="00FF4B2A" w:rsidTr="006320A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Hea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>Cellular Components</w:t>
            </w:r>
          </w:p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05747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0792" w:rsidRPr="00FF4B2A" w:rsidRDefault="00606E85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 xml:space="preserve">Mitochondrial </w:t>
            </w:r>
            <w:r w:rsidR="00830792" w:rsidRPr="00FF4B2A">
              <w:rPr>
                <w:rFonts w:ascii="Times New Roman" w:hAnsi="Times New Roman" w:cs="Times New Roman" w:hint="eastAsia"/>
                <w:szCs w:val="21"/>
              </w:rPr>
              <w:t>respiratory chain complex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0792" w:rsidRPr="00FF4B2A" w:rsidRDefault="00830792" w:rsidP="004C18A1">
            <w:pPr>
              <w:ind w:right="3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7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9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2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05753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606E85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 xml:space="preserve">Mitochondrial </w:t>
            </w:r>
            <w:r w:rsidR="00830792" w:rsidRPr="00FF4B2A">
              <w:rPr>
                <w:rFonts w:ascii="Times New Roman" w:hAnsi="Times New Roman" w:cs="Times New Roman" w:hint="eastAsia"/>
                <w:szCs w:val="21"/>
              </w:rPr>
              <w:t>proton-transporting ATP synthase complex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ind w:right="36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6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5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1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</w:tcPr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KEGG_PATHWAY</w:t>
            </w:r>
            <w:proofErr w:type="spellEnd"/>
          </w:p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01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Parkinson's disease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5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6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76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4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019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Oxidative phosphoryla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0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6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0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4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016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Huntington's disease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7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9.7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2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01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Alzheimer's disease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9.78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06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21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493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Non-alcoholic fatty liver disease (</w:t>
            </w: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NAFLD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7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9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9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7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110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Metabolic pathway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62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2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49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11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002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Citrate cycle (</w:t>
            </w: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TCA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 xml:space="preserve"> cycle)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8.3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5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7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120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Carbon metabolism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0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8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113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Biosynthesis of antibiotic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2.6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3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 w:val="restart"/>
          </w:tcPr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Splee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>Biological Progresse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34314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Arp2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/3 complex-mediated actin nuclea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18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6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26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</w:tcPr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>Cellular Components</w:t>
            </w:r>
          </w:p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05885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Arp2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/3 protein complex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1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8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7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6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05687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U4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606E85" w:rsidRPr="00FF4B2A">
              <w:rPr>
                <w:rFonts w:ascii="Times New Roman" w:hAnsi="Times New Roman" w:cs="Times New Roman"/>
                <w:szCs w:val="21"/>
              </w:rPr>
              <w:t>snrnp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8.4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1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34709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606E85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/>
                <w:szCs w:val="21"/>
              </w:rPr>
              <w:t>Methylosome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3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5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GO:0071013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606E85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/>
                <w:szCs w:val="21"/>
              </w:rPr>
              <w:t xml:space="preserve">Catalytic step 2 </w:t>
            </w:r>
            <w:proofErr w:type="spellStart"/>
            <w:r w:rsidRPr="00FF4B2A">
              <w:rPr>
                <w:rFonts w:ascii="Times New Roman" w:hAnsi="Times New Roman" w:cs="Times New Roman"/>
                <w:szCs w:val="21"/>
              </w:rPr>
              <w:t>spliceosome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62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7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 w:val="restart"/>
          </w:tcPr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KEGG_PATHWAY</w:t>
            </w:r>
            <w:proofErr w:type="spellEnd"/>
          </w:p>
          <w:p w:rsidR="00830792" w:rsidRPr="00FF4B2A" w:rsidRDefault="00830792" w:rsidP="008307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4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Leishmaniasis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4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9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6.49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7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45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Toxoplasmosi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6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7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7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5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5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Tuberculosi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42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6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4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323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Rheumatoid arthriti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2.37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5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3.5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461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7.4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5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9.39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467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 xml:space="preserve">Intestinal immune network for </w:t>
            </w:r>
            <w:proofErr w:type="spellStart"/>
            <w:r w:rsidR="00606E85" w:rsidRPr="00FF4B2A">
              <w:rPr>
                <w:rFonts w:ascii="Times New Roman" w:hAnsi="Times New Roman" w:cs="Times New Roman"/>
                <w:szCs w:val="21"/>
              </w:rPr>
              <w:t>iga</w:t>
            </w:r>
            <w:proofErr w:type="spellEnd"/>
            <w:r w:rsidR="00606E85" w:rsidRPr="00FF4B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B2A">
              <w:rPr>
                <w:rFonts w:ascii="Times New Roman" w:hAnsi="Times New Roman" w:cs="Times New Roman" w:hint="eastAsia"/>
                <w:szCs w:val="21"/>
              </w:rPr>
              <w:t>produc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18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3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321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Inflammatory bowel disease (</w:t>
            </w: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IBD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9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5.6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416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Viral myocarditis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6.81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4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6.2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5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 xml:space="preserve">Staphylococcus </w:t>
            </w: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aureus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0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8.58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31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Asthma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49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15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220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Chronic myeloid leukemia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70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2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3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Salmonella infection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2.0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43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161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Hepatitis B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2.36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1.56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2</w:t>
            </w:r>
          </w:p>
        </w:tc>
      </w:tr>
      <w:tr w:rsidR="00830792" w:rsidRPr="00FF4B2A" w:rsidTr="006320AD"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ssc05212</w:t>
            </w:r>
            <w:proofErr w:type="spellEnd"/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r w:rsidRPr="00FF4B2A">
              <w:rPr>
                <w:rFonts w:ascii="Times New Roman" w:hAnsi="Times New Roman" w:cs="Times New Roman" w:hint="eastAsia"/>
                <w:szCs w:val="21"/>
              </w:rPr>
              <w:t>Pancreatic cancer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9.14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3</w:t>
            </w:r>
          </w:p>
        </w:tc>
        <w:tc>
          <w:tcPr>
            <w:tcW w:w="0" w:type="auto"/>
            <w:vAlign w:val="center"/>
          </w:tcPr>
          <w:p w:rsidR="00830792" w:rsidRPr="00FF4B2A" w:rsidRDefault="00830792" w:rsidP="004C18A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B2A">
              <w:rPr>
                <w:rFonts w:ascii="Times New Roman" w:hAnsi="Times New Roman" w:cs="Times New Roman" w:hint="eastAsia"/>
                <w:szCs w:val="21"/>
              </w:rPr>
              <w:t>4.78E</w:t>
            </w:r>
            <w:proofErr w:type="spellEnd"/>
            <w:r w:rsidRPr="00FF4B2A">
              <w:rPr>
                <w:rFonts w:ascii="Times New Roman" w:hAnsi="Times New Roman" w:cs="Times New Roman" w:hint="eastAsia"/>
                <w:szCs w:val="21"/>
              </w:rPr>
              <w:t>-02</w:t>
            </w:r>
          </w:p>
        </w:tc>
      </w:tr>
    </w:tbl>
    <w:p w:rsidR="004E2CE0" w:rsidRDefault="004E2CE0"/>
    <w:sectPr w:rsidR="004E2CE0" w:rsidSect="00A84B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54BD" w:rsidRDefault="00D454BD" w:rsidP="00A84BD9">
      <w:r>
        <w:separator/>
      </w:r>
    </w:p>
  </w:endnote>
  <w:endnote w:type="continuationSeparator" w:id="0">
    <w:p w:rsidR="00D454BD" w:rsidRDefault="00D454BD" w:rsidP="00A8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54BD" w:rsidRDefault="00D454BD" w:rsidP="00A84BD9">
      <w:r>
        <w:separator/>
      </w:r>
    </w:p>
  </w:footnote>
  <w:footnote w:type="continuationSeparator" w:id="0">
    <w:p w:rsidR="00D454BD" w:rsidRDefault="00D454BD" w:rsidP="00A84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13D"/>
    <w:rsid w:val="0007026D"/>
    <w:rsid w:val="001C6180"/>
    <w:rsid w:val="00240702"/>
    <w:rsid w:val="003F77CE"/>
    <w:rsid w:val="004C18A1"/>
    <w:rsid w:val="004E2CE0"/>
    <w:rsid w:val="00606E85"/>
    <w:rsid w:val="006320AD"/>
    <w:rsid w:val="006D513D"/>
    <w:rsid w:val="00830792"/>
    <w:rsid w:val="009D1EDA"/>
    <w:rsid w:val="00A84BD9"/>
    <w:rsid w:val="00D454BD"/>
    <w:rsid w:val="00EF2742"/>
    <w:rsid w:val="00FF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D9"/>
    <w:rPr>
      <w:sz w:val="18"/>
      <w:szCs w:val="18"/>
    </w:rPr>
  </w:style>
  <w:style w:type="table" w:styleId="a5">
    <w:name w:val="Table Grid"/>
    <w:basedOn w:val="a1"/>
    <w:uiPriority w:val="39"/>
    <w:rsid w:val="00A84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BD9"/>
    <w:rPr>
      <w:sz w:val="18"/>
      <w:szCs w:val="18"/>
    </w:rPr>
  </w:style>
  <w:style w:type="table" w:styleId="a5">
    <w:name w:val="Table Grid"/>
    <w:basedOn w:val="a1"/>
    <w:uiPriority w:val="39"/>
    <w:rsid w:val="00A84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6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4</Words>
  <Characters>1620</Characters>
  <Application>Microsoft Office Word</Application>
  <DocSecurity>0</DocSecurity>
  <Lines>13</Lines>
  <Paragraphs>3</Paragraphs>
  <ScaleCrop>false</ScaleCrop>
  <Company>Microsoft</Company>
  <LinksUpToDate>false</LinksUpToDate>
  <CharactersWithSpaces>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Gemini</cp:lastModifiedBy>
  <cp:revision>7</cp:revision>
  <dcterms:created xsi:type="dcterms:W3CDTF">2020-12-27T11:46:00Z</dcterms:created>
  <dcterms:modified xsi:type="dcterms:W3CDTF">2021-01-07T12:33:00Z</dcterms:modified>
</cp:coreProperties>
</file>